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A77" w:rsidRPr="006A7A77" w:rsidRDefault="00A85C12" w:rsidP="006A7A77">
      <w:pPr>
        <w:pStyle w:val="Caption"/>
        <w:keepNext/>
        <w:ind w:hanging="709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Table 8</w:t>
      </w:r>
      <w:bookmarkStart w:id="0" w:name="_GoBack"/>
      <w:bookmarkEnd w:id="0"/>
    </w:p>
    <w:tbl>
      <w:tblPr>
        <w:tblStyle w:val="TableGrid"/>
        <w:tblW w:w="15877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8"/>
        <w:gridCol w:w="1417"/>
        <w:gridCol w:w="1276"/>
        <w:gridCol w:w="8080"/>
      </w:tblGrid>
      <w:tr w:rsidR="00E4118E" w:rsidRPr="00506882" w:rsidTr="00E4118E">
        <w:trPr>
          <w:trHeight w:val="315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1B00C7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9F5D38" w:rsidRPr="00506882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7D5AF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Pr="00506882" w:rsidRDefault="009F5D38" w:rsidP="00C53E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Default="009F5D38" w:rsidP="00C53E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9F5D38" w:rsidRPr="00506882" w:rsidRDefault="009F5D38" w:rsidP="00C53E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C53E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C53E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Pr="00506882" w:rsidRDefault="009F5D38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6g014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7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d11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delta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 xml:space="preserve"> D1)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5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m03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mu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5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m06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mu 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5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m02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mu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2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d03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delta 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5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m09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mu 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E4118E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2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 w:rsidP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o01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omega  (</w:t>
            </w:r>
            <w:r>
              <w:rPr>
                <w:rFonts w:ascii="Calibri" w:hAnsi="Calibri"/>
                <w:color w:val="000000"/>
                <w:lang w:val="en-US"/>
              </w:rPr>
              <w:t>glutathione-S-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C53EF4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EF4" w:rsidRDefault="00C53EF4" w:rsidP="00C53EF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3EF4" w:rsidRPr="00C53EF4" w:rsidRDefault="00C53EF4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d04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delta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C53EF4" w:rsidRPr="00A85C12" w:rsidTr="00C53EF4">
        <w:trPr>
          <w:trHeight w:val="454"/>
          <w:tblHeader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3EF4" w:rsidRDefault="00C53EF4" w:rsidP="00C53EF4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3EF4" w:rsidRDefault="00C53EF4" w:rsidP="00C53EF4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52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3EF4" w:rsidRDefault="00C53EF4" w:rsidP="00C53EF4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3EF4" w:rsidRDefault="00C53EF4" w:rsidP="00C53EF4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3EF4" w:rsidRDefault="00C53EF4" w:rsidP="00C53EF4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A7A77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3EF4" w:rsidRPr="00C53EF4" w:rsidRDefault="00C53EF4" w:rsidP="00C53EF4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3EF4">
              <w:rPr>
                <w:rFonts w:ascii="Calibri" w:hAnsi="Calibri"/>
                <w:color w:val="000000"/>
                <w:lang w:val="en-US"/>
              </w:rPr>
              <w:t>TuGSTm07: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, class mu (glutathione S-</w:t>
            </w:r>
            <w:proofErr w:type="spellStart"/>
            <w:r w:rsidRPr="00C53EF4">
              <w:rPr>
                <w:rFonts w:ascii="Calibri" w:hAnsi="Calibri"/>
                <w:color w:val="000000"/>
                <w:lang w:val="en-US"/>
              </w:rPr>
              <w:t>transferase</w:t>
            </w:r>
            <w:proofErr w:type="spellEnd"/>
            <w:r w:rsidRPr="00C53EF4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</w:tbl>
    <w:p w:rsidR="007D5AF0" w:rsidRDefault="007D5AF0" w:rsidP="007D5AF0">
      <w:pPr>
        <w:pStyle w:val="Caption"/>
        <w:spacing w:after="0"/>
        <w:ind w:hanging="709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06882" w:rsidRDefault="008A3D0C" w:rsidP="00B347A5">
      <w:pPr>
        <w:rPr>
          <w:lang w:val="en-US"/>
        </w:rPr>
      </w:pPr>
    </w:p>
    <w:sectPr w:rsidR="008A3D0C" w:rsidRPr="00506882" w:rsidSect="00336D1B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04BAF"/>
    <w:rsid w:val="0008523F"/>
    <w:rsid w:val="00163B3D"/>
    <w:rsid w:val="001966B1"/>
    <w:rsid w:val="001B00C7"/>
    <w:rsid w:val="00273DBA"/>
    <w:rsid w:val="00294D36"/>
    <w:rsid w:val="00302C99"/>
    <w:rsid w:val="00336D1B"/>
    <w:rsid w:val="003C74DE"/>
    <w:rsid w:val="003F1E29"/>
    <w:rsid w:val="0042705D"/>
    <w:rsid w:val="004E4AE1"/>
    <w:rsid w:val="00506882"/>
    <w:rsid w:val="005D7598"/>
    <w:rsid w:val="006A7A77"/>
    <w:rsid w:val="006C4DEB"/>
    <w:rsid w:val="006E59AC"/>
    <w:rsid w:val="0071660C"/>
    <w:rsid w:val="007546F3"/>
    <w:rsid w:val="007D5AF0"/>
    <w:rsid w:val="007F51C2"/>
    <w:rsid w:val="00810B19"/>
    <w:rsid w:val="00811205"/>
    <w:rsid w:val="008A3D0C"/>
    <w:rsid w:val="008C5399"/>
    <w:rsid w:val="009F5D38"/>
    <w:rsid w:val="00A26528"/>
    <w:rsid w:val="00A37EC2"/>
    <w:rsid w:val="00A42C20"/>
    <w:rsid w:val="00A85C12"/>
    <w:rsid w:val="00B347A5"/>
    <w:rsid w:val="00C4152A"/>
    <w:rsid w:val="00C53EF4"/>
    <w:rsid w:val="00DD59EC"/>
    <w:rsid w:val="00E13FA3"/>
    <w:rsid w:val="00E4118E"/>
    <w:rsid w:val="00ED7FDC"/>
    <w:rsid w:val="00E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A7A7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D5A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53CB1D-ACF2-41F3-879E-6322AB892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7</cp:revision>
  <dcterms:created xsi:type="dcterms:W3CDTF">2013-06-10T13:51:00Z</dcterms:created>
  <dcterms:modified xsi:type="dcterms:W3CDTF">2013-07-08T13:00:00Z</dcterms:modified>
</cp:coreProperties>
</file>